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045E3" w14:textId="77777777" w:rsidR="006E2042" w:rsidRPr="004937CD" w:rsidRDefault="006E2042" w:rsidP="006E2042">
      <w:pPr>
        <w:rPr>
          <w:rFonts w:ascii="Calibri" w:hAnsi="Calibri" w:cs="Calibri"/>
          <w:lang w:val="en-US" w:eastAsia="en-CA"/>
        </w:rPr>
      </w:pPr>
      <w:r w:rsidRPr="00FB3E67">
        <w:rPr>
          <w:rFonts w:ascii="Calibri" w:hAnsi="Calibri" w:cs="Calibri"/>
          <w:lang w:val="da-DK" w:eastAsia="en-CA"/>
        </w:rPr>
        <w:t>APPENDIX B</w:t>
      </w:r>
      <w:r>
        <w:rPr>
          <w:rFonts w:ascii="Calibri" w:hAnsi="Calibri" w:cs="Calibri"/>
          <w:lang w:val="da-DK" w:eastAsia="en-CA"/>
        </w:rPr>
        <w:t>.</w:t>
      </w:r>
      <w:r w:rsidRPr="00FB3E67">
        <w:rPr>
          <w:rFonts w:ascii="Calibri" w:hAnsi="Calibri" w:cs="Calibri"/>
          <w:lang w:val="da-DK" w:eastAsia="en-CA"/>
        </w:rPr>
        <w:t xml:space="preserve"> </w:t>
      </w:r>
      <w:r w:rsidRPr="004937CD">
        <w:rPr>
          <w:rFonts w:ascii="Calibri" w:hAnsi="Calibri" w:cs="Calibri"/>
          <w:lang w:val="en-US" w:eastAsia="en-CA"/>
        </w:rPr>
        <w:t>Quality Assessment of Included Studies: Appraisal Tools, Ratings, and Limitations</w:t>
      </w:r>
    </w:p>
    <w:p w14:paraId="3DE5D60E" w14:textId="77777777" w:rsidR="006E2042" w:rsidRDefault="006E2042" w:rsidP="006E2042">
      <w:pPr>
        <w:rPr>
          <w:lang w:val="da-DK" w:eastAsia="en-CA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0"/>
        <w:gridCol w:w="1932"/>
        <w:gridCol w:w="1738"/>
        <w:gridCol w:w="899"/>
        <w:gridCol w:w="3191"/>
      </w:tblGrid>
      <w:tr w:rsidR="006E2042" w14:paraId="7EEBD2CF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1A097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ference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AA1F7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udy Type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443CB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ool Used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98C06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Quality Rating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DB4BF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ey Limitations</w:t>
            </w:r>
          </w:p>
        </w:tc>
      </w:tr>
      <w:tr w:rsidR="006E2042" w:rsidRPr="006E2042" w14:paraId="0E1944D0" w14:textId="77777777" w:rsidTr="004937CD">
        <w:trPr>
          <w:trHeight w:val="180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33DB8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urlong et al. (2015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392AF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ualitative case study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F316B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JBI Checklist (Case Reports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7BAA7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057E8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Limited generalisability but strong reflexivity and partner integration</w:t>
            </w:r>
          </w:p>
        </w:tc>
      </w:tr>
      <w:tr w:rsidR="006E2042" w:rsidRPr="006E2042" w14:paraId="5E059E76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197C1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urlong et al. (2024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7D028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ualitative descriptive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970E9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JBI Checklist (Qualitative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D8783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4A9DF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Good practical insights, less structured methodological transparency</w:t>
            </w:r>
          </w:p>
        </w:tc>
      </w:tr>
      <w:tr w:rsidR="006E2042" w:rsidRPr="006E2042" w14:paraId="5651A70E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CF587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avris &amp; Le Cam (2012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3FBA8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olicy report with stakeholder consultation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A3E09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JBI Checklist (Expert Opinion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ACF96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A920B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trong policy relevance but lacks reproducibility of stakeholder input methods</w:t>
            </w:r>
          </w:p>
        </w:tc>
      </w:tr>
      <w:tr w:rsidR="006E2042" w:rsidRPr="006E2042" w14:paraId="7F921A61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2B5FB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oreno et al. (2021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C1541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ualitative interviews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84BDB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ASP Qualitative Checklis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30A51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FA5A1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ll-conducted with thematic saturation but lacks triangulation</w:t>
            </w:r>
          </w:p>
        </w:tc>
      </w:tr>
      <w:tr w:rsidR="006E2042" w:rsidRPr="006E2042" w14:paraId="20D9BEBA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AF60C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icks et al. (2011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DF91B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nline observational cohort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A7D57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OBINS-I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7481A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5CA97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nnovative digital recruitment but high risk of self-selection bias</w:t>
            </w:r>
          </w:p>
        </w:tc>
      </w:tr>
      <w:tr w:rsidR="006E2042" w:rsidRPr="006E2042" w14:paraId="1477F7D9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69E11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rost et al. (2023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ACA5E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arrative synthesis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249F8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ASP Qualitative Checklis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C966B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37337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ich synthesis but lacks methodological transparency and participant role definition</w:t>
            </w:r>
          </w:p>
        </w:tc>
      </w:tr>
      <w:tr w:rsidR="006E2042" w:rsidRPr="006E2042" w14:paraId="40BF1E58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C04C4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eay et al. (2014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FB13E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ualitative survey study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F496D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JBI Checklist (Qualitative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0B364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EC02C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ociologically grounded, limited by survey tool standardisation</w:t>
            </w:r>
          </w:p>
        </w:tc>
      </w:tr>
      <w:tr w:rsidR="006E2042" w:rsidRPr="006E2042" w14:paraId="5FD27DE5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BDEF2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ichel et al. (2020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4E6F9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takeholder analysis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D9814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ASP (Stakeholder Engagement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004E5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87F90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obust mapping, limited depth of participant validation</w:t>
            </w:r>
          </w:p>
        </w:tc>
      </w:tr>
      <w:tr w:rsidR="006E2042" w:rsidRPr="006E2042" w14:paraId="0AC0FD5D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49814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ird et al. (2021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B0198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atient-led perspective article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90540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JBI Checklist (Viewpoint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B4AB5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DCF28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ich perspective but not empirical; lacks systematic structure</w:t>
            </w:r>
          </w:p>
        </w:tc>
      </w:tr>
      <w:tr w:rsidR="006E2042" w:rsidRPr="006E2042" w14:paraId="461CF7A4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4855F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eterson et al. (2020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D43EA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ross-sectional survey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3168A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XIS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47E41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C6074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Clear structure, but sampling bias and lack of tool validation</w:t>
            </w:r>
          </w:p>
        </w:tc>
      </w:tr>
      <w:tr w:rsidR="006E2042" w:rsidRPr="006E2042" w14:paraId="0A7DA8D9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51C94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izzano et al. (2022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636FA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ixed-method implementation study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7ED2A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OBINS-I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21DA8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86EC1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ll-executed implementation model; lacks standardised outcome measures</w:t>
            </w:r>
          </w:p>
        </w:tc>
      </w:tr>
      <w:tr w:rsidR="006E2042" w14:paraId="56E93BB0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3524B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ein et al. (2018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8C956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ualitative content analysis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0A3A9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ASP (Qualitative synthesis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365D0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580C0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olid structure; limited reproducibility</w:t>
            </w:r>
          </w:p>
        </w:tc>
      </w:tr>
      <w:tr w:rsidR="006E2042" w:rsidRPr="006E2042" w14:paraId="1B1A47FE" w14:textId="77777777" w:rsidTr="004937CD">
        <w:trPr>
          <w:trHeight w:val="180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3A508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tterson et al. (2023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EF26E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arrative synthesis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74D97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ASP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85558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F19B6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ynthesis clear and well framed; lacking diversity of contexts</w:t>
            </w:r>
          </w:p>
        </w:tc>
      </w:tr>
      <w:tr w:rsidR="006E2042" w:rsidRPr="006E2042" w14:paraId="7A48EB66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88BD3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aillard et al. (2019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91278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ase study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63FE3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JBI Checklist (Case Report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DCD71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F4A0F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Case well described; lacks external validation</w:t>
            </w:r>
          </w:p>
        </w:tc>
      </w:tr>
      <w:tr w:rsidR="006E2042" w:rsidRPr="006E2042" w14:paraId="016291BB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BB2F8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ertini et al. (2017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DCB27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mpirical case report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78910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JBI Checklist (Case Report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1E1E2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38859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Contextually rich, but single-case limitation</w:t>
            </w:r>
          </w:p>
        </w:tc>
      </w:tr>
      <w:tr w:rsidR="006E2042" w:rsidRPr="006E2042" w14:paraId="2897065C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D6CC7" w14:textId="77777777" w:rsidR="006E2042" w:rsidRDefault="006E2042" w:rsidP="004937CD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 w:rsidRPr="005D67C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ickaert (2025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2F0D4" w14:textId="77777777" w:rsidR="006E2042" w:rsidRPr="004937CD" w:rsidRDefault="006E2042" w:rsidP="004937CD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4937C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olicy analysis with stakeholder input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DAE7C" w14:textId="77777777" w:rsidR="006E2042" w:rsidRPr="005D67C9" w:rsidRDefault="006E2042" w:rsidP="004937CD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D67C9">
              <w:rPr>
                <w:rFonts w:ascii="Helvetica Neue" w:hAnsi="Helvetica Neue"/>
                <w:color w:val="000000"/>
                <w:sz w:val="15"/>
                <w:szCs w:val="15"/>
              </w:rPr>
              <w:t>JBI Checklist (Qualitative/Expert Opinion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EA72E" w:themeFill="accent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3BB119" w14:textId="77777777" w:rsidR="006E2042" w:rsidRPr="004937CD" w:rsidRDefault="006E2042" w:rsidP="004937CD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igh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5F50F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4937C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rovides structured insights into EU HTA patient involvement; limited by reliance on stakeholder narratives</w:t>
            </w:r>
          </w:p>
        </w:tc>
      </w:tr>
      <w:tr w:rsidR="006E2042" w:rsidRPr="006E2042" w14:paraId="24D31063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BBCF5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guyen et al. (2018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CCC0F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olicy mapping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D391C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applicable (mapping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4C2F6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rated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81E66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No empirical data; descriptive policy scope</w:t>
            </w:r>
          </w:p>
        </w:tc>
      </w:tr>
      <w:tr w:rsidR="006E2042" w:rsidRPr="002D0CC1" w14:paraId="6ABD060D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87DEE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usset et al. (2021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3F6BE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osition paper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DA459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Not formally appraised (non-empirical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6D58E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applicable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B7FA7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No empirical component; opinion-based synthesis only</w:t>
            </w:r>
          </w:p>
        </w:tc>
      </w:tr>
      <w:tr w:rsidR="006E2042" w:rsidRPr="002D0CC1" w14:paraId="6000564A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E1F80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aban et al. (2024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B5839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olicy commentary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4841D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applicable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CF453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rated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5D8F0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Commentary format; not structured for appraisal</w:t>
            </w:r>
          </w:p>
        </w:tc>
      </w:tr>
      <w:tr w:rsidR="006E2042" w:rsidRPr="002D0CC1" w14:paraId="652BB557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B2C54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artsma-Rus et al. (2022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04504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erspective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494A1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applicable (commentary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6A6B9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rated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6F6EC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Expert opinion; not suitable for formal quality rating</w:t>
            </w:r>
          </w:p>
        </w:tc>
      </w:tr>
      <w:tr w:rsidR="006E2042" w14:paraId="72BF97FF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8C350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uml et al. (2021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9C5CF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xpert commentary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63F55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applicable (commentary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8955F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rated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709CB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n-empirical policy analysis</w:t>
            </w:r>
          </w:p>
        </w:tc>
      </w:tr>
      <w:tr w:rsidR="006E2042" w:rsidRPr="002D0CC1" w14:paraId="1F32A3EA" w14:textId="77777777" w:rsidTr="004937CD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6F704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ps et al. (2021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F2527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arrative commentary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114B2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applicable (commentary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3CE1A" w14:textId="77777777" w:rsidR="006E2042" w:rsidRDefault="006E2042" w:rsidP="004937CD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rated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68254" w14:textId="77777777" w:rsidR="006E2042" w:rsidRPr="00DC3BD7" w:rsidRDefault="006E2042" w:rsidP="004937C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DC3BD7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scussion paper; not formally appraised</w:t>
            </w:r>
          </w:p>
        </w:tc>
      </w:tr>
    </w:tbl>
    <w:p w14:paraId="74C701D9" w14:textId="77777777" w:rsidR="006E2042" w:rsidRDefault="006E2042" w:rsidP="006E2042">
      <w:pPr>
        <w:rPr>
          <w:lang w:val="da-DK" w:eastAsia="en-CA"/>
        </w:rPr>
      </w:pPr>
    </w:p>
    <w:p w14:paraId="119EEABB" w14:textId="77777777" w:rsidR="006E2042" w:rsidRDefault="006E2042" w:rsidP="006E2042">
      <w:pPr>
        <w:rPr>
          <w:lang w:val="da-DK" w:eastAsia="en-CA"/>
        </w:rPr>
      </w:pPr>
    </w:p>
    <w:p w14:paraId="003110DD" w14:textId="77777777" w:rsidR="005C1AD4" w:rsidRDefault="005C1AD4"/>
    <w:sectPr w:rsidR="005C1AD4" w:rsidSect="00B073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042"/>
    <w:rsid w:val="0007641D"/>
    <w:rsid w:val="000C38E4"/>
    <w:rsid w:val="000D0879"/>
    <w:rsid w:val="000D4219"/>
    <w:rsid w:val="000E540F"/>
    <w:rsid w:val="000F2E8A"/>
    <w:rsid w:val="00102C46"/>
    <w:rsid w:val="00140798"/>
    <w:rsid w:val="00142C70"/>
    <w:rsid w:val="0015116F"/>
    <w:rsid w:val="00162259"/>
    <w:rsid w:val="0016298B"/>
    <w:rsid w:val="00182DBB"/>
    <w:rsid w:val="00184AB6"/>
    <w:rsid w:val="00185C2B"/>
    <w:rsid w:val="001B4679"/>
    <w:rsid w:val="00202D5F"/>
    <w:rsid w:val="002942D1"/>
    <w:rsid w:val="002A0DD1"/>
    <w:rsid w:val="002A6CB7"/>
    <w:rsid w:val="002C339E"/>
    <w:rsid w:val="002E2CE4"/>
    <w:rsid w:val="002F4D49"/>
    <w:rsid w:val="00310821"/>
    <w:rsid w:val="00311AC6"/>
    <w:rsid w:val="00317DBC"/>
    <w:rsid w:val="00367B62"/>
    <w:rsid w:val="0037105D"/>
    <w:rsid w:val="003D057C"/>
    <w:rsid w:val="003D47C8"/>
    <w:rsid w:val="003E19D8"/>
    <w:rsid w:val="004303B2"/>
    <w:rsid w:val="00437143"/>
    <w:rsid w:val="00437218"/>
    <w:rsid w:val="00460D5A"/>
    <w:rsid w:val="00466309"/>
    <w:rsid w:val="00477373"/>
    <w:rsid w:val="004B0AFD"/>
    <w:rsid w:val="004C358A"/>
    <w:rsid w:val="004C3C03"/>
    <w:rsid w:val="004C5F34"/>
    <w:rsid w:val="004D73DA"/>
    <w:rsid w:val="004F0D87"/>
    <w:rsid w:val="004F20F1"/>
    <w:rsid w:val="005540CE"/>
    <w:rsid w:val="005735AA"/>
    <w:rsid w:val="00581A51"/>
    <w:rsid w:val="00597A9D"/>
    <w:rsid w:val="005A0BD7"/>
    <w:rsid w:val="005A48BF"/>
    <w:rsid w:val="005A5A1F"/>
    <w:rsid w:val="005C1831"/>
    <w:rsid w:val="005C1AD4"/>
    <w:rsid w:val="0064610D"/>
    <w:rsid w:val="00647C46"/>
    <w:rsid w:val="00651BE5"/>
    <w:rsid w:val="00665574"/>
    <w:rsid w:val="006731C1"/>
    <w:rsid w:val="0067689C"/>
    <w:rsid w:val="00697EB5"/>
    <w:rsid w:val="006B2D3E"/>
    <w:rsid w:val="006C3BB6"/>
    <w:rsid w:val="006E2042"/>
    <w:rsid w:val="006F2E21"/>
    <w:rsid w:val="00707214"/>
    <w:rsid w:val="0071187F"/>
    <w:rsid w:val="00765003"/>
    <w:rsid w:val="00774E4C"/>
    <w:rsid w:val="007A6FA6"/>
    <w:rsid w:val="007B1DDE"/>
    <w:rsid w:val="007B4B32"/>
    <w:rsid w:val="007E095F"/>
    <w:rsid w:val="008065F9"/>
    <w:rsid w:val="00825276"/>
    <w:rsid w:val="00827DAD"/>
    <w:rsid w:val="00865035"/>
    <w:rsid w:val="008732F0"/>
    <w:rsid w:val="008921A6"/>
    <w:rsid w:val="00894D78"/>
    <w:rsid w:val="00896E22"/>
    <w:rsid w:val="0089740B"/>
    <w:rsid w:val="008A480C"/>
    <w:rsid w:val="008C3246"/>
    <w:rsid w:val="008E7978"/>
    <w:rsid w:val="008F33E1"/>
    <w:rsid w:val="00930778"/>
    <w:rsid w:val="0093181F"/>
    <w:rsid w:val="00943959"/>
    <w:rsid w:val="00977465"/>
    <w:rsid w:val="009E4F5C"/>
    <w:rsid w:val="009F6E20"/>
    <w:rsid w:val="00A1059A"/>
    <w:rsid w:val="00A23FE2"/>
    <w:rsid w:val="00A42F27"/>
    <w:rsid w:val="00A452F8"/>
    <w:rsid w:val="00A63F43"/>
    <w:rsid w:val="00A71BC4"/>
    <w:rsid w:val="00AA7EF5"/>
    <w:rsid w:val="00AB7BEB"/>
    <w:rsid w:val="00AE3A29"/>
    <w:rsid w:val="00AE3B23"/>
    <w:rsid w:val="00B07374"/>
    <w:rsid w:val="00B151AD"/>
    <w:rsid w:val="00B40574"/>
    <w:rsid w:val="00B55BB2"/>
    <w:rsid w:val="00B6028D"/>
    <w:rsid w:val="00B80663"/>
    <w:rsid w:val="00B80F07"/>
    <w:rsid w:val="00B900F5"/>
    <w:rsid w:val="00BA20EB"/>
    <w:rsid w:val="00BA7423"/>
    <w:rsid w:val="00BD444A"/>
    <w:rsid w:val="00C2242D"/>
    <w:rsid w:val="00C424AD"/>
    <w:rsid w:val="00C46140"/>
    <w:rsid w:val="00C957E1"/>
    <w:rsid w:val="00CB05BD"/>
    <w:rsid w:val="00CC27F0"/>
    <w:rsid w:val="00CC625E"/>
    <w:rsid w:val="00CE02A1"/>
    <w:rsid w:val="00D069EF"/>
    <w:rsid w:val="00D946EC"/>
    <w:rsid w:val="00D973DF"/>
    <w:rsid w:val="00DB425C"/>
    <w:rsid w:val="00DB75A9"/>
    <w:rsid w:val="00DC0011"/>
    <w:rsid w:val="00DE753A"/>
    <w:rsid w:val="00E13CC1"/>
    <w:rsid w:val="00E20FA1"/>
    <w:rsid w:val="00E3078E"/>
    <w:rsid w:val="00E4073C"/>
    <w:rsid w:val="00E63485"/>
    <w:rsid w:val="00E65011"/>
    <w:rsid w:val="00E70BFE"/>
    <w:rsid w:val="00E75F09"/>
    <w:rsid w:val="00E962D1"/>
    <w:rsid w:val="00EA51F6"/>
    <w:rsid w:val="00EB4879"/>
    <w:rsid w:val="00EB7F8D"/>
    <w:rsid w:val="00EC0139"/>
    <w:rsid w:val="00EE70DC"/>
    <w:rsid w:val="00F02129"/>
    <w:rsid w:val="00F16875"/>
    <w:rsid w:val="00F56962"/>
    <w:rsid w:val="00F65BDF"/>
    <w:rsid w:val="00F66446"/>
    <w:rsid w:val="00F905D1"/>
    <w:rsid w:val="00FC3FFE"/>
    <w:rsid w:val="00FC7718"/>
    <w:rsid w:val="00FD076E"/>
    <w:rsid w:val="00FD614A"/>
    <w:rsid w:val="00FE00CC"/>
    <w:rsid w:val="00FF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438416"/>
  <w15:chartTrackingRefBased/>
  <w15:docId w15:val="{E772271B-B022-0E43-8FF2-B7B1BB222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04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204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5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dad Sanae</dc:creator>
  <cp:keywords/>
  <dc:description/>
  <cp:lastModifiedBy>AKODAD Sanae</cp:lastModifiedBy>
  <cp:revision>1</cp:revision>
  <dcterms:created xsi:type="dcterms:W3CDTF">2025-09-03T18:22:00Z</dcterms:created>
  <dcterms:modified xsi:type="dcterms:W3CDTF">2025-09-03T18:22:00Z</dcterms:modified>
</cp:coreProperties>
</file>